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B46" w:rsidRDefault="00166F3E" w:rsidP="00D86B46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C62CA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E234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F6A4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2347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40F5" w:rsidRPr="00DF40F5">
        <w:rPr>
          <w:rFonts w:ascii="Times New Roman" w:hAnsi="Times New Roman" w:cs="Times New Roman"/>
          <w:sz w:val="24"/>
          <w:szCs w:val="24"/>
          <w:lang w:val="en-US"/>
        </w:rPr>
        <w:t xml:space="preserve">Allele frequencies (%) and genetic diversity analysis of molecular markers of </w:t>
      </w:r>
      <w:r w:rsidR="00DF40F5" w:rsidRPr="00DF40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asmodium </w:t>
      </w:r>
      <w:proofErr w:type="spellStart"/>
      <w:r w:rsidR="00DF40F5" w:rsidRPr="00DF40F5">
        <w:rPr>
          <w:rFonts w:ascii="Times New Roman" w:hAnsi="Times New Roman" w:cs="Times New Roman"/>
          <w:i/>
          <w:sz w:val="24"/>
          <w:szCs w:val="24"/>
          <w:lang w:val="en-US"/>
        </w:rPr>
        <w:t>vivax</w:t>
      </w:r>
      <w:proofErr w:type="spellEnd"/>
      <w:r w:rsidR="00DF40F5" w:rsidRPr="00DF40F5">
        <w:rPr>
          <w:rFonts w:ascii="Times New Roman" w:hAnsi="Times New Roman" w:cs="Times New Roman"/>
          <w:sz w:val="24"/>
          <w:szCs w:val="24"/>
          <w:lang w:val="en-US"/>
        </w:rPr>
        <w:t xml:space="preserve"> isolates from Brazil.</w:t>
      </w:r>
    </w:p>
    <w:p w:rsidR="00D86B46" w:rsidRDefault="00D86B46" w:rsidP="00D86B46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86B46" w:rsidRPr="00E963F0" w:rsidRDefault="00D56E23" w:rsidP="00D86B4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E23">
        <w:rPr>
          <w:noProof/>
          <w:szCs w:val="24"/>
          <w:lang w:val="en-US"/>
        </w:rPr>
        <w:drawing>
          <wp:inline distT="0" distB="0" distL="0" distR="0">
            <wp:extent cx="4715510" cy="4838065"/>
            <wp:effectExtent l="19050" t="0" r="889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4838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6F3E" w:rsidRDefault="00166F3E" w:rsidP="00166F3E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</w:p>
    <w:p w:rsidR="00D86B46" w:rsidRPr="00D86B46" w:rsidRDefault="00D86B46" w:rsidP="00166F3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86B46">
        <w:rPr>
          <w:rFonts w:ascii="Times New Roman" w:hAnsi="Times New Roman" w:cs="Times New Roman"/>
          <w:sz w:val="24"/>
          <w:szCs w:val="24"/>
          <w:lang w:val="en-US"/>
        </w:rPr>
        <w:t>Fragment size in base pairs</w:t>
      </w:r>
    </w:p>
    <w:sectPr w:rsidR="00D86B46" w:rsidRPr="00D86B46" w:rsidSect="00166F3E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66F3E"/>
    <w:rsid w:val="00166F3E"/>
    <w:rsid w:val="00246C4A"/>
    <w:rsid w:val="00341C1D"/>
    <w:rsid w:val="003F6A4A"/>
    <w:rsid w:val="006B268D"/>
    <w:rsid w:val="00A06A74"/>
    <w:rsid w:val="00A448C0"/>
    <w:rsid w:val="00D56E23"/>
    <w:rsid w:val="00D86B46"/>
    <w:rsid w:val="00DF40F5"/>
    <w:rsid w:val="00E963F0"/>
    <w:rsid w:val="00F53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</dc:creator>
  <cp:lastModifiedBy>Taís</cp:lastModifiedBy>
  <cp:revision>2</cp:revision>
  <dcterms:created xsi:type="dcterms:W3CDTF">2015-08-18T20:50:00Z</dcterms:created>
  <dcterms:modified xsi:type="dcterms:W3CDTF">2015-08-18T20:50:00Z</dcterms:modified>
</cp:coreProperties>
</file>